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229" w:tblpY="541"/>
        <w:tblW w:w="12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590"/>
        <w:gridCol w:w="1590"/>
        <w:gridCol w:w="1590"/>
        <w:gridCol w:w="1590"/>
        <w:gridCol w:w="1590"/>
        <w:gridCol w:w="1590"/>
      </w:tblGrid>
      <w:tr w:rsidR="008C53F2" w:rsidRPr="0040793A" w14:paraId="6092D02D" w14:textId="77777777" w:rsidTr="004E110B">
        <w:trPr>
          <w:trHeight w:val="350"/>
        </w:trPr>
        <w:tc>
          <w:tcPr>
            <w:tcW w:w="120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127DC" w14:textId="0FEBC1B0" w:rsidR="008C53F2" w:rsidRPr="00813681" w:rsidRDefault="00813681" w:rsidP="008C53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36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l </w:t>
            </w:r>
            <w:r w:rsidR="008C53F2" w:rsidRPr="00813681">
              <w:rPr>
                <w:rFonts w:ascii="Times New Roman" w:hAnsi="Times New Roman" w:cs="Times New Roman"/>
                <w:b/>
                <w:sz w:val="20"/>
                <w:szCs w:val="20"/>
              </w:rPr>
              <w:t>Table 1. Global Burden and Prevalence Rates of Orofacial Clefts</w:t>
            </w:r>
            <w:r w:rsidR="00913A17" w:rsidRPr="00813681">
              <w:rPr>
                <w:rFonts w:ascii="Times New Roman" w:hAnsi="Times New Roman" w:cs="Times New Roman"/>
                <w:b/>
                <w:sz w:val="20"/>
                <w:szCs w:val="20"/>
              </w:rPr>
              <w:t>, 2019.</w:t>
            </w:r>
          </w:p>
        </w:tc>
      </w:tr>
      <w:tr w:rsidR="009917C6" w:rsidRPr="0040793A" w14:paraId="48A6EB18" w14:textId="77777777" w:rsidTr="005C0C00">
        <w:trPr>
          <w:trHeight w:val="2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D09E3" w14:textId="77777777" w:rsidR="009917C6" w:rsidRPr="00601660" w:rsidRDefault="009917C6" w:rsidP="009917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838E5" w14:textId="5788A911" w:rsidR="009917C6" w:rsidRPr="00813681" w:rsidRDefault="009917C6" w:rsidP="008C53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3681">
              <w:rPr>
                <w:rFonts w:ascii="Times New Roman" w:hAnsi="Times New Roman" w:cs="Times New Roman"/>
                <w:b/>
                <w:sz w:val="20"/>
                <w:szCs w:val="20"/>
              </w:rPr>
              <w:t>2019 DALYs per 100,000 Population</w:t>
            </w:r>
            <w:r w:rsidR="008C53F2" w:rsidRPr="008136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13681">
              <w:rPr>
                <w:rFonts w:ascii="Times New Roman" w:hAnsi="Times New Roman" w:cs="Times New Roman"/>
                <w:b/>
                <w:sz w:val="20"/>
                <w:szCs w:val="20"/>
              </w:rPr>
              <w:t>(UI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F17F5" w14:textId="6FAA20D0" w:rsidR="009917C6" w:rsidRPr="00601660" w:rsidRDefault="009917C6" w:rsidP="008C53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660">
              <w:rPr>
                <w:rFonts w:ascii="Times New Roman" w:hAnsi="Times New Roman" w:cs="Times New Roman"/>
                <w:b/>
                <w:sz w:val="20"/>
                <w:szCs w:val="20"/>
              </w:rPr>
              <w:t>2019 Prevalence per 100,000 Population</w:t>
            </w:r>
            <w:r w:rsidR="008C53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01660">
              <w:rPr>
                <w:rFonts w:ascii="Times New Roman" w:hAnsi="Times New Roman" w:cs="Times New Roman"/>
                <w:b/>
                <w:sz w:val="20"/>
                <w:szCs w:val="20"/>
              </w:rPr>
              <w:t>(UI)</w:t>
            </w:r>
          </w:p>
        </w:tc>
      </w:tr>
      <w:tr w:rsidR="009917C6" w:rsidRPr="0040793A" w14:paraId="1248DFD0" w14:textId="77777777" w:rsidTr="004E110B">
        <w:trPr>
          <w:trHeight w:val="341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5D06F" w14:textId="77777777" w:rsidR="009917C6" w:rsidRPr="004E110B" w:rsidRDefault="009917C6" w:rsidP="009917C6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E11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egio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6A0E8F" w14:textId="77777777" w:rsidR="009917C6" w:rsidRPr="00813681" w:rsidRDefault="009917C6" w:rsidP="009917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3681">
              <w:rPr>
                <w:rFonts w:ascii="Times New Roman" w:hAnsi="Times New Roman" w:cs="Times New Roman"/>
                <w:b/>
                <w:sz w:val="18"/>
                <w:szCs w:val="18"/>
              </w:rPr>
              <w:t>All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D74CB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6587F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EE0EA7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b/>
                <w:sz w:val="18"/>
                <w:szCs w:val="18"/>
              </w:rPr>
              <w:t>All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4E2BB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ACD0A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</w:tr>
      <w:tr w:rsidR="009917C6" w:rsidRPr="0040793A" w14:paraId="10D3E746" w14:textId="77777777" w:rsidTr="004E110B">
        <w:trPr>
          <w:trHeight w:val="4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EE6B0" w14:textId="77777777" w:rsidR="009917C6" w:rsidRPr="004E110B" w:rsidRDefault="009917C6" w:rsidP="009917C6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E11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lobal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A4A34A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  <w:p w14:paraId="75190DF2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4.68 – 10.32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8E25E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</w:p>
          <w:p w14:paraId="6A5107E3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4.70 – 11.97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88434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  <w:p w14:paraId="78E49894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4.36 – 11.02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BE4FDC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59.68</w:t>
            </w:r>
          </w:p>
          <w:p w14:paraId="440AB2EB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48.63 – 73.32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EAEEB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62.09</w:t>
            </w:r>
          </w:p>
          <w:p w14:paraId="3C096D80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50 .67 – 76.26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A9234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57.25</w:t>
            </w:r>
          </w:p>
          <w:p w14:paraId="2087B267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46.47 – 70.49)</w:t>
            </w:r>
          </w:p>
        </w:tc>
      </w:tr>
      <w:tr w:rsidR="009917C6" w:rsidRPr="0040793A" w14:paraId="55324880" w14:textId="77777777" w:rsidTr="004E110B">
        <w:trPr>
          <w:trHeight w:val="4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C1158" w14:textId="77777777" w:rsidR="009917C6" w:rsidRPr="004E110B" w:rsidRDefault="009917C6" w:rsidP="009917C6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E11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ast Asia/Pacific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121730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  <w:p w14:paraId="48106B72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3.28 – 5.84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6DA8B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</w:p>
          <w:p w14:paraId="712AD013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3.15 – 5.74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D50FB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  <w:p w14:paraId="6C986C32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3.28 – 5.99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7BB127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45.47</w:t>
            </w:r>
          </w:p>
          <w:p w14:paraId="5A47E9BA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37.12 – 55.51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E6621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42.89</w:t>
            </w:r>
          </w:p>
          <w:p w14:paraId="5600C67F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34.87 – 52.76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BCD0D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48.09</w:t>
            </w:r>
          </w:p>
          <w:p w14:paraId="0386608A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39.32 – 58.54)</w:t>
            </w:r>
          </w:p>
        </w:tc>
      </w:tr>
      <w:tr w:rsidR="009917C6" w:rsidRPr="0040793A" w14:paraId="1244D9BE" w14:textId="77777777" w:rsidTr="004E110B">
        <w:trPr>
          <w:trHeight w:val="4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44373" w14:textId="77777777" w:rsidR="009917C6" w:rsidRPr="004E110B" w:rsidRDefault="009917C6" w:rsidP="009917C6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E11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outh Asia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6C4A4C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0.84</w:t>
            </w:r>
          </w:p>
          <w:p w14:paraId="566B364D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6.87 – 16.33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F0901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1.34</w:t>
            </w:r>
          </w:p>
          <w:p w14:paraId="5DD94DD1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6.40 – 17.69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B3EB0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0.31</w:t>
            </w:r>
          </w:p>
          <w:p w14:paraId="1CF0D821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6.56 – 15.99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A03CEF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07.55</w:t>
            </w:r>
          </w:p>
          <w:p w14:paraId="444E7996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86.98 – 133.27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B4464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12.35</w:t>
            </w:r>
          </w:p>
          <w:p w14:paraId="0C9B5C17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90.62 – 139.29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894D4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02.55</w:t>
            </w:r>
          </w:p>
          <w:p w14:paraId="12E264E1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82.51 – 127.30)</w:t>
            </w:r>
          </w:p>
        </w:tc>
      </w:tr>
      <w:tr w:rsidR="009917C6" w:rsidRPr="0040793A" w14:paraId="56028A6C" w14:textId="77777777" w:rsidTr="004E110B">
        <w:trPr>
          <w:trHeight w:val="4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204DE" w14:textId="77777777" w:rsidR="009917C6" w:rsidRPr="004E110B" w:rsidRDefault="009917C6" w:rsidP="009917C6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E11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urope/Central Asia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61B75B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  <w:p w14:paraId="24C3D788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1.60 – 3.32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03C19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  <w:p w14:paraId="3D7E4DB2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1.73 – 3.60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76B80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  <w:p w14:paraId="4D63CC11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1.42 – 3.10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98755B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32.40</w:t>
            </w:r>
          </w:p>
          <w:p w14:paraId="5BDADAFB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26.22 – 39.72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FAE7D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33.87</w:t>
            </w:r>
          </w:p>
          <w:p w14:paraId="52A5F369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27.49 – 41.41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7E2AE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31.01</w:t>
            </w:r>
          </w:p>
          <w:p w14:paraId="693FF763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25.07 – 37.72)</w:t>
            </w:r>
          </w:p>
        </w:tc>
      </w:tr>
      <w:tr w:rsidR="009917C6" w:rsidRPr="0040793A" w14:paraId="27749915" w14:textId="77777777" w:rsidTr="004E110B">
        <w:trPr>
          <w:trHeight w:val="4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53BEF" w14:textId="77777777" w:rsidR="009917C6" w:rsidRPr="004E110B" w:rsidRDefault="009917C6" w:rsidP="009917C6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E11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iddle East/North Africa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590C7A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</w:p>
          <w:p w14:paraId="07407732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4.59 – 9.61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96898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</w:p>
          <w:p w14:paraId="029E683D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4.45 – 10.03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1978C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</w:p>
          <w:p w14:paraId="47EF8FDB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4.66 – 9.40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6EA5AA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90.10</w:t>
            </w:r>
          </w:p>
          <w:p w14:paraId="4BD6542E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73.09 – 110.72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8585A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00.57</w:t>
            </w:r>
          </w:p>
          <w:p w14:paraId="56126742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81.27 – 123.26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044D7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78.61</w:t>
            </w:r>
          </w:p>
          <w:p w14:paraId="5A2DBB3A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63.04 – 96.91)</w:t>
            </w:r>
          </w:p>
        </w:tc>
      </w:tr>
      <w:tr w:rsidR="009917C6" w:rsidRPr="0040793A" w14:paraId="62FC2343" w14:textId="77777777" w:rsidTr="004E110B">
        <w:trPr>
          <w:trHeight w:val="4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17B84" w14:textId="77777777" w:rsidR="009917C6" w:rsidRPr="004E110B" w:rsidRDefault="009917C6" w:rsidP="009917C6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E11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ub-Saharan Africa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8C5C56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3.11</w:t>
            </w:r>
          </w:p>
          <w:p w14:paraId="5DBEF980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6.26 – 28.42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68E6E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3.11</w:t>
            </w:r>
          </w:p>
          <w:p w14:paraId="1942BDCC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6.20 – 34.29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7F88E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3.11</w:t>
            </w:r>
          </w:p>
          <w:p w14:paraId="058727F8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5.78 – 37.00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151A67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52.15</w:t>
            </w:r>
          </w:p>
          <w:p w14:paraId="1DA2BBEF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42.59 – 63.97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0837D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55.64</w:t>
            </w:r>
          </w:p>
          <w:p w14:paraId="1F9106B6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45.52 – 68.33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B45B7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48.76</w:t>
            </w:r>
          </w:p>
          <w:p w14:paraId="406E4FE7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39.64 – 59.75)</w:t>
            </w:r>
          </w:p>
        </w:tc>
      </w:tr>
      <w:tr w:rsidR="009917C6" w:rsidRPr="0040793A" w14:paraId="02836914" w14:textId="77777777" w:rsidTr="004E110B">
        <w:trPr>
          <w:trHeight w:val="4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1B314" w14:textId="77777777" w:rsidR="009917C6" w:rsidRPr="004E110B" w:rsidRDefault="009917C6" w:rsidP="009917C6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E11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atin America/Caribbea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9FFC20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  <w:p w14:paraId="52984D30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2.47 – 4.26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6040D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  <w:p w14:paraId="286649DB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2.70 – 4.69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C15F2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  <w:p w14:paraId="7152D860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2.21 – 3.93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43D7A2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29.62</w:t>
            </w:r>
          </w:p>
          <w:p w14:paraId="4FB425F6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24.32 – 36.05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12C7A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32.05</w:t>
            </w:r>
          </w:p>
          <w:p w14:paraId="0CB4238F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26.39 – 38.98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4D340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27.29</w:t>
            </w:r>
          </w:p>
          <w:p w14:paraId="1AE94832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22.37 – 33.19)</w:t>
            </w:r>
          </w:p>
        </w:tc>
      </w:tr>
      <w:tr w:rsidR="009917C6" w:rsidRPr="0040793A" w14:paraId="5C0AE525" w14:textId="77777777" w:rsidTr="004E110B">
        <w:trPr>
          <w:trHeight w:val="4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2DF9D" w14:textId="77777777" w:rsidR="009917C6" w:rsidRPr="004E110B" w:rsidRDefault="009917C6" w:rsidP="009917C6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E11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orth America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29381F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  <w:p w14:paraId="3A5ABC91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0.61 – 1.39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0E3ED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  <w:p w14:paraId="2B34C3C8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0.67 – 1.51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78A7A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  <w:p w14:paraId="2D98345A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0.56 – 1.29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1D25DB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3.98</w:t>
            </w:r>
          </w:p>
          <w:p w14:paraId="50420F22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11.29 – 17.15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B7D9F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</w:p>
          <w:p w14:paraId="181EF051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12.12 – 18.40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605B3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3.00</w:t>
            </w:r>
          </w:p>
          <w:p w14:paraId="7A459FA8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10.47 – 15.95)</w:t>
            </w:r>
          </w:p>
        </w:tc>
      </w:tr>
      <w:tr w:rsidR="009917C6" w:rsidRPr="0040793A" w14:paraId="29747817" w14:textId="77777777" w:rsidTr="004E110B">
        <w:trPr>
          <w:trHeight w:val="4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592B0" w14:textId="77777777" w:rsidR="009917C6" w:rsidRPr="004E110B" w:rsidRDefault="009917C6" w:rsidP="009917C6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E11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ow SDI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D92009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5.06</w:t>
            </w:r>
          </w:p>
          <w:p w14:paraId="05AED8A8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7.84 – 30.75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A6147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4.96</w:t>
            </w:r>
          </w:p>
          <w:p w14:paraId="4C3295C4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7.54 – 37.46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86A27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5.15</w:t>
            </w:r>
          </w:p>
          <w:p w14:paraId="16FD2DDE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7.30 – 39.16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D54D02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71.22</w:t>
            </w:r>
          </w:p>
          <w:p w14:paraId="56F7F169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57.88 – 87.52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51F04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75.83</w:t>
            </w:r>
          </w:p>
          <w:p w14:paraId="56B39612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61.58 – 93.02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12488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66.58</w:t>
            </w:r>
          </w:p>
          <w:p w14:paraId="55333B3D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53.97 – 81.60)</w:t>
            </w:r>
          </w:p>
        </w:tc>
      </w:tr>
      <w:tr w:rsidR="009917C6" w:rsidRPr="0040793A" w14:paraId="4E292645" w14:textId="77777777" w:rsidTr="004E110B">
        <w:trPr>
          <w:trHeight w:val="4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FD787" w14:textId="77777777" w:rsidR="009917C6" w:rsidRPr="004E110B" w:rsidRDefault="009917C6" w:rsidP="009917C6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E11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ow-Middle SDI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6C59B1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9.18</w:t>
            </w:r>
          </w:p>
          <w:p w14:paraId="59B9BAAF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6.27 – 13.67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BAE2E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9.67</w:t>
            </w:r>
          </w:p>
          <w:p w14:paraId="1D95F60D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5.89 – 14.92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D144F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8.68</w:t>
            </w:r>
          </w:p>
          <w:p w14:paraId="19D0EE66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5.86 – 13.20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566E68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83.12</w:t>
            </w:r>
          </w:p>
          <w:p w14:paraId="31D68431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67.47 – 102.47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A21BF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87.50</w:t>
            </w:r>
          </w:p>
          <w:p w14:paraId="6D0D5CF9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70.86 – 107.92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4AC53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78.69</w:t>
            </w:r>
          </w:p>
          <w:p w14:paraId="1243CD56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63.46 – 96.74)</w:t>
            </w:r>
          </w:p>
        </w:tc>
      </w:tr>
      <w:tr w:rsidR="009917C6" w:rsidRPr="0040793A" w14:paraId="04A202CE" w14:textId="77777777" w:rsidTr="004E110B">
        <w:trPr>
          <w:trHeight w:val="4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E1097" w14:textId="77777777" w:rsidR="009917C6" w:rsidRPr="004E110B" w:rsidRDefault="009917C6" w:rsidP="009917C6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E11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iddle SDI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BF3D6E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5.21</w:t>
            </w:r>
          </w:p>
          <w:p w14:paraId="66A49739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3.76 – 6.99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A660F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  <w:p w14:paraId="683A2D0E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3.79 – 7.33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F6999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  <w:p w14:paraId="07E2E18F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3.64 – 6.83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F3EFA9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58.34</w:t>
            </w:r>
          </w:p>
          <w:p w14:paraId="1A3DEF87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47.67 – 71.56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ACC4F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59.79</w:t>
            </w:r>
          </w:p>
          <w:p w14:paraId="001CCA5F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48.62 – 73.32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C3F8E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56.88</w:t>
            </w:r>
          </w:p>
          <w:p w14:paraId="7E6F0865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46.48 – 69.62)</w:t>
            </w:r>
          </w:p>
        </w:tc>
      </w:tr>
      <w:tr w:rsidR="009917C6" w:rsidRPr="0040793A" w14:paraId="7C8F6814" w14:textId="77777777" w:rsidTr="004E110B">
        <w:trPr>
          <w:trHeight w:val="4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252E8" w14:textId="77777777" w:rsidR="009917C6" w:rsidRPr="004E110B" w:rsidRDefault="009917C6" w:rsidP="009917C6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E11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igh-Middle SDI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435F5B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  <w:p w14:paraId="46ADEE11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2.66 – 5.04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2CB02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  <w:p w14:paraId="2F82D47C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2.72 – 5.15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E5AD5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  <w:p w14:paraId="2C8F89A7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2.56 – 4.97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A09134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44.62</w:t>
            </w:r>
          </w:p>
          <w:p w14:paraId="3FEF40F2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36.23 – 54.83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B6193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45.36</w:t>
            </w:r>
          </w:p>
          <w:p w14:paraId="5BFB2030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36.76 – 55.76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EBED5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43.87</w:t>
            </w:r>
          </w:p>
          <w:p w14:paraId="6CBBD2B5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35.58 – 54.11)</w:t>
            </w:r>
          </w:p>
        </w:tc>
      </w:tr>
      <w:tr w:rsidR="009917C6" w:rsidRPr="0040793A" w14:paraId="38A99BA3" w14:textId="77777777" w:rsidTr="004E110B">
        <w:trPr>
          <w:trHeight w:val="4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8D110" w14:textId="77777777" w:rsidR="009917C6" w:rsidRPr="004E110B" w:rsidRDefault="009917C6" w:rsidP="009917C6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E110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igh SDI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9907CA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  <w:p w14:paraId="2ACC93F8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1.25 – 2.90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564CB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  <w:p w14:paraId="38086F1A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1.30 – 2.99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B0A7E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  <w:p w14:paraId="74EE59A3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1.20 – 2.78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F1C88F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30.51</w:t>
            </w:r>
          </w:p>
          <w:p w14:paraId="34A80A04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24.85 – 36.96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4FCDE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31.35</w:t>
            </w:r>
          </w:p>
          <w:p w14:paraId="47B59A14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25.54 – 37.82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4CB68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29.67</w:t>
            </w:r>
          </w:p>
          <w:p w14:paraId="105C1BF7" w14:textId="77777777" w:rsidR="009917C6" w:rsidRPr="00152F59" w:rsidRDefault="009917C6" w:rsidP="0099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2F59">
              <w:rPr>
                <w:rFonts w:ascii="Times New Roman" w:hAnsi="Times New Roman" w:cs="Times New Roman"/>
                <w:sz w:val="18"/>
                <w:szCs w:val="18"/>
              </w:rPr>
              <w:t>(24.03 – 36.13)</w:t>
            </w:r>
          </w:p>
        </w:tc>
      </w:tr>
      <w:tr w:rsidR="00DE7617" w:rsidRPr="0040793A" w14:paraId="651A9DEF" w14:textId="77777777" w:rsidTr="004E110B">
        <w:trPr>
          <w:trHeight w:val="460"/>
        </w:trPr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48BF0" w14:textId="48ACF3A0" w:rsidR="00DE7617" w:rsidRPr="004E110B" w:rsidRDefault="00FF19F9" w:rsidP="00FF19F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E110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untries with Highest Rates of DALYs and Prevalence per 100,000 Population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ACE80" w14:textId="5F42BC0D" w:rsidR="00DE7617" w:rsidRPr="0040793A" w:rsidRDefault="00FF19F9" w:rsidP="00FF1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F9">
              <w:rPr>
                <w:rFonts w:ascii="Times New Roman" w:hAnsi="Times New Roman" w:cs="Times New Roman"/>
                <w:b/>
                <w:sz w:val="20"/>
                <w:szCs w:val="20"/>
              </w:rPr>
              <w:t>Somali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3.27 (6.64 – 140.75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5BAC3" w14:textId="2B34A31B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Palestin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2.15 (115.46 – 174.51)</w:t>
            </w:r>
          </w:p>
        </w:tc>
      </w:tr>
      <w:tr w:rsidR="00DE7617" w:rsidRPr="0040793A" w14:paraId="40945C0D" w14:textId="77777777" w:rsidTr="004E110B">
        <w:trPr>
          <w:trHeight w:val="46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9C486" w14:textId="77777777" w:rsidR="00DE7617" w:rsidRPr="00601660" w:rsidRDefault="00DE7617" w:rsidP="00DE7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B0B8B" w14:textId="5C8AE03E" w:rsidR="00DE7617" w:rsidRPr="0040793A" w:rsidRDefault="00FF19F9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4AF">
              <w:rPr>
                <w:rFonts w:ascii="Times New Roman" w:hAnsi="Times New Roman" w:cs="Times New Roman"/>
                <w:b/>
                <w:sz w:val="20"/>
                <w:szCs w:val="20"/>
              </w:rPr>
              <w:t>Nige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8.33 (5.89 – 106.62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E969A" w14:textId="2D537786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Qata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8.85 (102.42 – 159.03)</w:t>
            </w:r>
          </w:p>
        </w:tc>
      </w:tr>
      <w:tr w:rsidR="00DE7617" w:rsidRPr="0040793A" w14:paraId="133CCB3A" w14:textId="77777777" w:rsidTr="004E110B">
        <w:trPr>
          <w:trHeight w:val="46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C2ADA" w14:textId="77777777" w:rsidR="00DE7617" w:rsidRPr="00601660" w:rsidRDefault="00DE7617" w:rsidP="00DE7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D814F" w14:textId="646E925C" w:rsidR="00DE7617" w:rsidRPr="0040793A" w:rsidRDefault="00FF19F9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4AF">
              <w:rPr>
                <w:rFonts w:ascii="Times New Roman" w:hAnsi="Times New Roman" w:cs="Times New Roman"/>
                <w:b/>
                <w:sz w:val="20"/>
                <w:szCs w:val="20"/>
              </w:rPr>
              <w:t>Cha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3.23 (6.26 – 79.91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39D0D" w14:textId="6E4CDD9E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Bangladesh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4D02">
              <w:rPr>
                <w:rFonts w:ascii="Times New Roman" w:hAnsi="Times New Roman" w:cs="Times New Roman"/>
                <w:sz w:val="20"/>
                <w:szCs w:val="20"/>
              </w:rPr>
              <w:t>118.85 (94.54 – 147.68)</w:t>
            </w:r>
          </w:p>
        </w:tc>
      </w:tr>
      <w:tr w:rsidR="00DE7617" w:rsidRPr="0040793A" w14:paraId="687AB3E2" w14:textId="77777777" w:rsidTr="004E110B">
        <w:trPr>
          <w:trHeight w:val="46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D18D5" w14:textId="77777777" w:rsidR="00DE7617" w:rsidRPr="00601660" w:rsidRDefault="00DE7617" w:rsidP="00DE7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78057" w14:textId="0D12A784" w:rsidR="00DE7617" w:rsidRPr="0040793A" w:rsidRDefault="00FF19F9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4AF">
              <w:rPr>
                <w:rFonts w:ascii="Times New Roman" w:hAnsi="Times New Roman" w:cs="Times New Roman"/>
                <w:b/>
                <w:sz w:val="20"/>
                <w:szCs w:val="20"/>
              </w:rPr>
              <w:t>Burkina Faso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3.08 (6.17 – 79.99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1EAD5" w14:textId="6C828F6B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Bhutan</w:t>
            </w:r>
            <w:r w:rsidR="006E4D02"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E4D02">
              <w:rPr>
                <w:rFonts w:ascii="Times New Roman" w:hAnsi="Times New Roman" w:cs="Times New Roman"/>
                <w:sz w:val="20"/>
                <w:szCs w:val="20"/>
              </w:rPr>
              <w:t xml:space="preserve"> 116.25 (92.98 – 145.47)</w:t>
            </w:r>
          </w:p>
        </w:tc>
      </w:tr>
      <w:tr w:rsidR="00DE7617" w:rsidRPr="0040793A" w14:paraId="3831B6CE" w14:textId="77777777" w:rsidTr="004E110B">
        <w:trPr>
          <w:trHeight w:val="46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3E262" w14:textId="77777777" w:rsidR="00DE7617" w:rsidRPr="00601660" w:rsidRDefault="00DE7617" w:rsidP="00DE7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F6E37" w14:textId="2A7AE3E0" w:rsidR="00DE7617" w:rsidRPr="0040793A" w:rsidRDefault="00FF19F9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4AF">
              <w:rPr>
                <w:rFonts w:ascii="Times New Roman" w:hAnsi="Times New Roman" w:cs="Times New Roman"/>
                <w:b/>
                <w:sz w:val="20"/>
                <w:szCs w:val="20"/>
              </w:rPr>
              <w:t>Mali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.40 (5.95 – 75.15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086D7" w14:textId="4C1A66CF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Nepal</w:t>
            </w:r>
            <w:r w:rsidR="006E4D02"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E4D02">
              <w:rPr>
                <w:rFonts w:ascii="Times New Roman" w:hAnsi="Times New Roman" w:cs="Times New Roman"/>
                <w:sz w:val="20"/>
                <w:szCs w:val="20"/>
              </w:rPr>
              <w:t xml:space="preserve"> 112.86 (90.49 – 139.64)</w:t>
            </w:r>
          </w:p>
        </w:tc>
      </w:tr>
      <w:tr w:rsidR="00DE7617" w:rsidRPr="0040793A" w14:paraId="2C252870" w14:textId="77777777" w:rsidTr="004E110B">
        <w:trPr>
          <w:trHeight w:val="46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EC85D" w14:textId="77777777" w:rsidR="00DE7617" w:rsidRPr="00601660" w:rsidRDefault="00DE7617" w:rsidP="00DE7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5BE41" w14:textId="79BEBF8D" w:rsidR="00DE7617" w:rsidRPr="0040793A" w:rsidRDefault="00FF19F9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4AF">
              <w:rPr>
                <w:rFonts w:ascii="Times New Roman" w:hAnsi="Times New Roman" w:cs="Times New Roman"/>
                <w:b/>
                <w:sz w:val="20"/>
                <w:szCs w:val="20"/>
              </w:rPr>
              <w:t>Mozambiqu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.17 (6.94 – 56.62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831A4" w14:textId="35F49893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Oman</w:t>
            </w:r>
            <w:r w:rsidR="006E4D02"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="006E4D02">
              <w:rPr>
                <w:rFonts w:ascii="Times New Roman" w:hAnsi="Times New Roman" w:cs="Times New Roman"/>
                <w:sz w:val="20"/>
                <w:szCs w:val="20"/>
              </w:rPr>
              <w:t>109.88 (87.93 – 134.31)</w:t>
            </w:r>
          </w:p>
        </w:tc>
      </w:tr>
      <w:tr w:rsidR="00DE7617" w:rsidRPr="0040793A" w14:paraId="64672E2B" w14:textId="77777777" w:rsidTr="004E110B">
        <w:trPr>
          <w:trHeight w:val="46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D0B95" w14:textId="77777777" w:rsidR="00DE7617" w:rsidRPr="00601660" w:rsidRDefault="00DE7617" w:rsidP="00DE7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0247E" w14:textId="4C8573BD" w:rsidR="00DE7617" w:rsidRPr="0040793A" w:rsidRDefault="00FF19F9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4AF">
              <w:rPr>
                <w:rFonts w:ascii="Times New Roman" w:hAnsi="Times New Roman" w:cs="Times New Roman"/>
                <w:b/>
                <w:sz w:val="20"/>
                <w:szCs w:val="20"/>
              </w:rPr>
              <w:t>Guinea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.03 (6.46 – 53.06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89F61" w14:textId="016B3FD8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India</w:t>
            </w:r>
            <w:r w:rsidR="006E4D02"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E4D02">
              <w:rPr>
                <w:rFonts w:ascii="Times New Roman" w:hAnsi="Times New Roman" w:cs="Times New Roman"/>
                <w:sz w:val="20"/>
                <w:szCs w:val="20"/>
              </w:rPr>
              <w:t xml:space="preserve"> 107.88 (87.21 – 133.64)</w:t>
            </w:r>
          </w:p>
        </w:tc>
      </w:tr>
      <w:tr w:rsidR="00DE7617" w:rsidRPr="0040793A" w14:paraId="563F3617" w14:textId="77777777" w:rsidTr="004E110B">
        <w:trPr>
          <w:trHeight w:val="46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3110B" w14:textId="77777777" w:rsidR="00DE7617" w:rsidRPr="00601660" w:rsidRDefault="00DE7617" w:rsidP="00DE7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39D15" w14:textId="39962692" w:rsidR="00DE7617" w:rsidRPr="0040793A" w:rsidRDefault="00FF19F9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4AF">
              <w:rPr>
                <w:rFonts w:ascii="Times New Roman" w:hAnsi="Times New Roman" w:cs="Times New Roman"/>
                <w:b/>
                <w:sz w:val="20"/>
                <w:szCs w:val="20"/>
              </w:rPr>
              <w:t>Afghanistan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.64 (8.88 – 45.21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82CE5" w14:textId="4ACF7098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Pakistan</w:t>
            </w:r>
            <w:r w:rsidR="006E4D02"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E4D02">
              <w:rPr>
                <w:rFonts w:ascii="Times New Roman" w:hAnsi="Times New Roman" w:cs="Times New Roman"/>
                <w:sz w:val="20"/>
                <w:szCs w:val="20"/>
              </w:rPr>
              <w:t xml:space="preserve"> 106.39 (85.28 – 131.43) </w:t>
            </w:r>
          </w:p>
        </w:tc>
      </w:tr>
      <w:tr w:rsidR="00DE7617" w:rsidRPr="0040793A" w14:paraId="1F6F3D90" w14:textId="77777777" w:rsidTr="004E110B">
        <w:trPr>
          <w:trHeight w:val="46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AF595" w14:textId="77777777" w:rsidR="00DE7617" w:rsidRPr="00601660" w:rsidRDefault="00DE7617" w:rsidP="00DE7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07D66" w14:textId="772CDDD2" w:rsidR="00DE7617" w:rsidRPr="0040793A" w:rsidRDefault="00FF19F9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4AF">
              <w:rPr>
                <w:rFonts w:ascii="Times New Roman" w:hAnsi="Times New Roman" w:cs="Times New Roman"/>
                <w:b/>
                <w:sz w:val="20"/>
                <w:szCs w:val="20"/>
              </w:rPr>
              <w:t>Ethiopia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.49 (6.20 – 48.92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89EC2" w14:textId="582006D0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Kuwait</w:t>
            </w:r>
            <w:r w:rsidR="006E4D02"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E4D02">
              <w:rPr>
                <w:rFonts w:ascii="Times New Roman" w:hAnsi="Times New Roman" w:cs="Times New Roman"/>
                <w:sz w:val="20"/>
                <w:szCs w:val="20"/>
              </w:rPr>
              <w:t xml:space="preserve"> 100.78 (80.02 – 124.90)</w:t>
            </w:r>
          </w:p>
        </w:tc>
      </w:tr>
      <w:tr w:rsidR="00DE7617" w:rsidRPr="0040793A" w14:paraId="260545AA" w14:textId="77777777" w:rsidTr="004E110B">
        <w:trPr>
          <w:trHeight w:val="46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982ED" w14:textId="77777777" w:rsidR="00DE7617" w:rsidRPr="00601660" w:rsidRDefault="00DE7617" w:rsidP="00DE7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C109D" w14:textId="39B4FF18" w:rsidR="00DE7617" w:rsidRPr="0040793A" w:rsidRDefault="00FF19F9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4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erra Leone: </w:t>
            </w:r>
            <w:r w:rsidR="006E54AF">
              <w:rPr>
                <w:rFonts w:ascii="Times New Roman" w:hAnsi="Times New Roman" w:cs="Times New Roman"/>
                <w:sz w:val="20"/>
                <w:szCs w:val="20"/>
              </w:rPr>
              <w:t>17.64 (6.07  - 48.15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28502" w14:textId="7C3B11A8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Sudan</w:t>
            </w:r>
            <w:r w:rsidR="006E4D02"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E4D02">
              <w:rPr>
                <w:rFonts w:ascii="Times New Roman" w:hAnsi="Times New Roman" w:cs="Times New Roman"/>
                <w:sz w:val="20"/>
                <w:szCs w:val="20"/>
              </w:rPr>
              <w:t xml:space="preserve"> 100.53 (81.30 – 124.74)</w:t>
            </w:r>
          </w:p>
        </w:tc>
      </w:tr>
      <w:tr w:rsidR="00DE7617" w:rsidRPr="0040793A" w14:paraId="33187943" w14:textId="77777777" w:rsidTr="004E110B">
        <w:trPr>
          <w:trHeight w:val="46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E5D7B" w14:textId="77777777" w:rsidR="00DE7617" w:rsidRPr="00601660" w:rsidRDefault="00DE7617" w:rsidP="00DE7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5F753" w14:textId="6050B3BF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4AF">
              <w:rPr>
                <w:rFonts w:ascii="Times New Roman" w:hAnsi="Times New Roman" w:cs="Times New Roman"/>
                <w:b/>
                <w:sz w:val="20"/>
                <w:szCs w:val="20"/>
              </w:rPr>
              <w:t>Benin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.21 (6.38 – 46.80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0DC83" w14:textId="79C6DC3C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Yemen</w:t>
            </w:r>
            <w:r w:rsidR="006E4D02"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E4D02">
              <w:rPr>
                <w:rFonts w:ascii="Times New Roman" w:hAnsi="Times New Roman" w:cs="Times New Roman"/>
                <w:sz w:val="20"/>
                <w:szCs w:val="20"/>
              </w:rPr>
              <w:t xml:space="preserve"> 98.87 (79.12 – 120.64)</w:t>
            </w:r>
          </w:p>
        </w:tc>
      </w:tr>
      <w:tr w:rsidR="00DE7617" w:rsidRPr="0040793A" w14:paraId="1544447D" w14:textId="77777777" w:rsidTr="004E110B">
        <w:trPr>
          <w:trHeight w:val="46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0D9DA" w14:textId="77777777" w:rsidR="00DE7617" w:rsidRPr="00601660" w:rsidRDefault="00DE7617" w:rsidP="00DE7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63B53" w14:textId="51DDABD9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4AF">
              <w:rPr>
                <w:rFonts w:ascii="Times New Roman" w:hAnsi="Times New Roman" w:cs="Times New Roman"/>
                <w:b/>
                <w:sz w:val="20"/>
                <w:szCs w:val="20"/>
              </w:rPr>
              <w:t>South Sudan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.10 (6.34 – 45.52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E5F21" w14:textId="7307B29F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Jordan</w:t>
            </w:r>
            <w:r w:rsidR="006E4D02"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E4D02">
              <w:rPr>
                <w:rFonts w:ascii="Times New Roman" w:hAnsi="Times New Roman" w:cs="Times New Roman"/>
                <w:sz w:val="20"/>
                <w:szCs w:val="20"/>
              </w:rPr>
              <w:t xml:space="preserve"> 98.39 (78.63 – 122.64)</w:t>
            </w:r>
          </w:p>
        </w:tc>
      </w:tr>
      <w:tr w:rsidR="00DE7617" w:rsidRPr="0040793A" w14:paraId="74434604" w14:textId="77777777" w:rsidTr="004E110B">
        <w:trPr>
          <w:trHeight w:val="46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A71EE" w14:textId="77777777" w:rsidR="00DE7617" w:rsidRPr="00601660" w:rsidRDefault="00DE7617" w:rsidP="00DE7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AF0ED" w14:textId="66B4FF36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4AF">
              <w:rPr>
                <w:rFonts w:ascii="Times New Roman" w:hAnsi="Times New Roman" w:cs="Times New Roman"/>
                <w:b/>
                <w:sz w:val="20"/>
                <w:szCs w:val="20"/>
              </w:rPr>
              <w:t>Central Africa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.23 (6.08 – 42.71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B5D32" w14:textId="296CE968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Iraq</w:t>
            </w:r>
            <w:r w:rsidR="006E4D02"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E4D02">
              <w:rPr>
                <w:rFonts w:ascii="Times New Roman" w:hAnsi="Times New Roman" w:cs="Times New Roman"/>
                <w:sz w:val="20"/>
                <w:szCs w:val="20"/>
              </w:rPr>
              <w:t xml:space="preserve"> 97.10 (78.03 – 120.01)</w:t>
            </w:r>
          </w:p>
        </w:tc>
      </w:tr>
      <w:tr w:rsidR="00DE7617" w:rsidRPr="0040793A" w14:paraId="79A2EB78" w14:textId="77777777" w:rsidTr="004E110B">
        <w:trPr>
          <w:trHeight w:val="46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7CE2E" w14:textId="77777777" w:rsidR="00DE7617" w:rsidRPr="00601660" w:rsidRDefault="00DE7617" w:rsidP="00DE7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2063A" w14:textId="33B7A0BB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4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urundi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49 (5.90 – 45.91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F8FF7" w14:textId="0AB83A7B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Egypt</w:t>
            </w:r>
            <w:r w:rsidR="006E4D02"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E4D02">
              <w:rPr>
                <w:rFonts w:ascii="Times New Roman" w:hAnsi="Times New Roman" w:cs="Times New Roman"/>
                <w:sz w:val="20"/>
                <w:szCs w:val="20"/>
              </w:rPr>
              <w:t xml:space="preserve"> 96.21 (77.19 – 118.66)</w:t>
            </w:r>
          </w:p>
        </w:tc>
      </w:tr>
      <w:tr w:rsidR="00DE7617" w:rsidRPr="0040793A" w14:paraId="7FE28E2C" w14:textId="77777777" w:rsidTr="004E110B">
        <w:trPr>
          <w:trHeight w:val="46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A710B" w14:textId="77777777" w:rsidR="00DE7617" w:rsidRPr="00601660" w:rsidRDefault="00DE7617" w:rsidP="00DE76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F3F84" w14:textId="4935D00C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4AF">
              <w:rPr>
                <w:rFonts w:ascii="Times New Roman" w:hAnsi="Times New Roman" w:cs="Times New Roman"/>
                <w:b/>
                <w:sz w:val="20"/>
                <w:szCs w:val="20"/>
              </w:rPr>
              <w:t>Pakistan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51 (7.54 – 23.78)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D3DA4" w14:textId="26A1F936" w:rsidR="00DE7617" w:rsidRPr="0040793A" w:rsidRDefault="006E54AF" w:rsidP="00DE76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Lebanon</w:t>
            </w:r>
            <w:r w:rsidR="006E4D02" w:rsidRPr="008C53F2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E4D02">
              <w:rPr>
                <w:rFonts w:ascii="Times New Roman" w:hAnsi="Times New Roman" w:cs="Times New Roman"/>
                <w:sz w:val="20"/>
                <w:szCs w:val="20"/>
              </w:rPr>
              <w:t xml:space="preserve"> 95.89 (</w:t>
            </w:r>
            <w:r w:rsidR="008C53F2">
              <w:rPr>
                <w:rFonts w:ascii="Times New Roman" w:hAnsi="Times New Roman" w:cs="Times New Roman"/>
                <w:sz w:val="20"/>
                <w:szCs w:val="20"/>
              </w:rPr>
              <w:t>76.78 – 118.37)</w:t>
            </w:r>
          </w:p>
        </w:tc>
      </w:tr>
    </w:tbl>
    <w:p w14:paraId="58515BB4" w14:textId="60091976" w:rsidR="00594D1A" w:rsidRPr="004E110B" w:rsidRDefault="004E110B" w:rsidP="008C53F2">
      <w:pPr>
        <w:rPr>
          <w:rFonts w:ascii="Times New Roman" w:hAnsi="Times New Roman" w:cs="Times New Roman"/>
          <w:sz w:val="20"/>
        </w:rPr>
      </w:pPr>
      <w:r w:rsidRPr="004E110B">
        <w:rPr>
          <w:rFonts w:ascii="Times New Roman" w:hAnsi="Times New Roman" w:cs="Times New Roman"/>
          <w:sz w:val="20"/>
        </w:rPr>
        <w:t xml:space="preserve">DALYs: </w:t>
      </w:r>
      <w:r w:rsidR="005141F4" w:rsidRPr="004E110B">
        <w:rPr>
          <w:rFonts w:ascii="Times New Roman" w:hAnsi="Times New Roman" w:cs="Times New Roman"/>
          <w:sz w:val="20"/>
        </w:rPr>
        <w:t>dis</w:t>
      </w:r>
      <w:r w:rsidRPr="004E110B">
        <w:rPr>
          <w:rFonts w:ascii="Times New Roman" w:hAnsi="Times New Roman" w:cs="Times New Roman"/>
          <w:sz w:val="20"/>
        </w:rPr>
        <w:t xml:space="preserve">ability-adjusted life-years; UI: </w:t>
      </w:r>
      <w:r w:rsidR="005141F4" w:rsidRPr="004E110B">
        <w:rPr>
          <w:rFonts w:ascii="Times New Roman" w:hAnsi="Times New Roman" w:cs="Times New Roman"/>
          <w:sz w:val="20"/>
        </w:rPr>
        <w:t xml:space="preserve">uncertainty interval; </w:t>
      </w:r>
      <w:r w:rsidRPr="004E110B">
        <w:rPr>
          <w:rFonts w:ascii="Times New Roman" w:hAnsi="Times New Roman" w:cs="Times New Roman"/>
          <w:sz w:val="20"/>
        </w:rPr>
        <w:t>SDI: Socio-Demographic Index</w:t>
      </w:r>
    </w:p>
    <w:sectPr w:rsidR="00594D1A" w:rsidRPr="004E110B" w:rsidSect="009B66B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ws7A0szA1MTYzNzFR0lEKTi0uzszPAykwrAUAIecMAywAAAA="/>
  </w:docVars>
  <w:rsids>
    <w:rsidRoot w:val="00CC24A4"/>
    <w:rsid w:val="00113B43"/>
    <w:rsid w:val="00152F59"/>
    <w:rsid w:val="0040793A"/>
    <w:rsid w:val="004E110B"/>
    <w:rsid w:val="005141F4"/>
    <w:rsid w:val="00594D1A"/>
    <w:rsid w:val="005C0C00"/>
    <w:rsid w:val="00601660"/>
    <w:rsid w:val="00624B09"/>
    <w:rsid w:val="006D1ACF"/>
    <w:rsid w:val="006E1D0B"/>
    <w:rsid w:val="006E4D02"/>
    <w:rsid w:val="006E54AF"/>
    <w:rsid w:val="00813681"/>
    <w:rsid w:val="00851924"/>
    <w:rsid w:val="00875DE5"/>
    <w:rsid w:val="008C53F2"/>
    <w:rsid w:val="00913A17"/>
    <w:rsid w:val="00964BC4"/>
    <w:rsid w:val="009917C6"/>
    <w:rsid w:val="009B66B5"/>
    <w:rsid w:val="00B37602"/>
    <w:rsid w:val="00CC24A4"/>
    <w:rsid w:val="00DE7617"/>
    <w:rsid w:val="00DF4A19"/>
    <w:rsid w:val="00EE39E3"/>
    <w:rsid w:val="00F04180"/>
    <w:rsid w:val="00FF1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649DCE"/>
  <w14:defaultImageDpi w14:val="300"/>
  <w15:docId w15:val="{91222607-912F-4F6E-862F-E7ACA1D4A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4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7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717F3F-CB79-B84A-A5B7-2AE4BC375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8</Words>
  <Characters>2727</Characters>
  <Application>Microsoft Office Word</Application>
  <DocSecurity>0</DocSecurity>
  <Lines>22</Lines>
  <Paragraphs>6</Paragraphs>
  <ScaleCrop>false</ScaleCrop>
  <Company>MGH</Company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kantar</dc:creator>
  <cp:keywords/>
  <dc:description/>
  <cp:lastModifiedBy>Samantha Porter</cp:lastModifiedBy>
  <cp:revision>2</cp:revision>
  <dcterms:created xsi:type="dcterms:W3CDTF">2022-11-28T00:30:00Z</dcterms:created>
  <dcterms:modified xsi:type="dcterms:W3CDTF">2022-11-28T00:30:00Z</dcterms:modified>
</cp:coreProperties>
</file>